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4831"/>
        <w:gridCol w:w="13"/>
      </w:tblGrid>
      <w:tr>
        <w:trPr>
          <w:trHeight w:val="443" w:hRule="atLeast"/>
        </w:trPr>
        <w:tc>
          <w:tcPr>
            <w:tcW w:w="3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899" w:leader="none"/>
                <w:tab w:val="center" w:pos="1742" w:leader="none"/>
              </w:tabs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</w:t>
            </w:r>
          </w:p>
        </w:tc>
      </w:tr>
      <w:tr>
        <w:trPr>
          <w:trHeight w:val="443" w:hRule="atLeast"/>
        </w:trPr>
        <w:tc>
          <w:tcPr>
            <w:tcW w:w="3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899" w:leader="none"/>
                <w:tab w:val="center" w:pos="1742" w:leader="none"/>
              </w:tabs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PAT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F</w:t>
            </w:r>
          </w:p>
        </w:tc>
        <w:tc>
          <w:tcPr>
            <w:tcW w:w="4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AAGACCCAGTTCGTGCT</w:t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PAT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R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GTTGGCTCCAGAGTGAG</w:t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X4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F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TGACCCTCGGTCCTCG</w:t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X4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R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AACCCCTTCGTTGGCGA</w:t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O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F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TCTGCGACGACATCCTT</w:t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O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CTGTTCCATCTCGTGGG</w:t>
            </w:r>
          </w:p>
        </w:tc>
      </w:tr>
      <w:tr>
        <w:trPr>
          <w:trHeight w:val="418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899" w:leader="none"/>
                <w:tab w:val="center" w:pos="1742" w:leader="none"/>
              </w:tabs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BB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F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CAAGTGCCCAAAGGTGT</w:t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BB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R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AACGATGCGGATATGGA</w:t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899" w:leader="none"/>
                <w:tab w:val="center" w:pos="1742" w:leader="none"/>
              </w:tabs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7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F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GCCTCACCAGGTTCTTGAT</w:t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7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R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TCATGTCCCAGATCTCA</w:t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899" w:leader="none"/>
                <w:tab w:val="center" w:pos="1742" w:leader="none"/>
              </w:tabs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A2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F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CCTGGACTCTTCTCCTA</w:t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A2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R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TCGTGAGGCTCCAGTTT</w:t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nal reference-GAPDH  F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AGGTGGAGTCAACGGATTT</w:t>
            </w:r>
          </w:p>
        </w:tc>
      </w:tr>
      <w:tr>
        <w:trPr>
          <w:trHeight w:val="450" w:hRule="atLeast"/>
        </w:trPr>
        <w:tc>
          <w:tcPr>
            <w:tcW w:w="3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nal reference-GAPDH  R</w:t>
            </w:r>
          </w:p>
        </w:tc>
        <w:tc>
          <w:tcPr>
            <w:tcW w:w="4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GTGGAATCATATTGGA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2:19:14Z</dcterms:created>
  <dc:creator>1</dc:creator>
  <dc:description/>
  <dc:language>en-US</dc:language>
  <cp:lastModifiedBy>zgf</cp:lastModifiedBy>
  <dcterms:modified xsi:type="dcterms:W3CDTF">2024-07-14T13:00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0FF8DE08064BE4A795BF7818B2C756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